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8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204"/>
        <w:gridCol w:w="4418"/>
        <w:gridCol w:w="985"/>
        <w:gridCol w:w="624"/>
        <w:gridCol w:w="330"/>
        <w:gridCol w:w="623"/>
      </w:tblGrid>
      <w:tr w:rsidR="00D463AE" w:rsidRPr="00D463AE" w:rsidTr="00D463AE">
        <w:trPr>
          <w:trHeight w:val="660"/>
        </w:trPr>
        <w:tc>
          <w:tcPr>
            <w:tcW w:w="68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463AE" w:rsidRPr="00315D96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5D96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 S3. Telomere length and clinicopathological characteristics of surgically resected pancreatic cancer cases</w:t>
            </w:r>
          </w:p>
        </w:tc>
      </w:tr>
      <w:tr w:rsidR="00D463AE" w:rsidRPr="00D463AE" w:rsidTr="00D463AE">
        <w:trPr>
          <w:trHeight w:val="375"/>
        </w:trPr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TCR‡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creatic head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creatic bod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ncreatic tai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age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ell differentiated adenocarcinom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oderately differentiated adenocarcinom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D463AE" w:rsidRPr="00D463AE" w:rsidTr="00D463AE">
        <w:trPr>
          <w:trHeight w:val="315"/>
        </w:trPr>
        <w:tc>
          <w:tcPr>
            <w:tcW w:w="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enosquamous</w:t>
            </w:r>
            <w:proofErr w:type="spellEnd"/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‡Normalized telomere / centromere rati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463AE" w:rsidRPr="00D463AE" w:rsidTr="00D463AE">
        <w:trPr>
          <w:trHeight w:val="315"/>
        </w:trPr>
        <w:tc>
          <w:tcPr>
            <w:tcW w:w="4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†Union for International Cancer Contro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63AE" w:rsidRPr="00D463AE" w:rsidRDefault="00D463AE" w:rsidP="00D463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63A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0C32FA" w:rsidRPr="00D463AE" w:rsidRDefault="000C32FA"/>
    <w:sectPr w:rsidR="000C32FA" w:rsidRPr="00D463AE" w:rsidSect="000C32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1F5" w:rsidRDefault="004A01F5" w:rsidP="00315D96">
      <w:r>
        <w:separator/>
      </w:r>
    </w:p>
  </w:endnote>
  <w:endnote w:type="continuationSeparator" w:id="0">
    <w:p w:rsidR="004A01F5" w:rsidRDefault="004A01F5" w:rsidP="00315D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1F5" w:rsidRDefault="004A01F5" w:rsidP="00315D96">
      <w:r>
        <w:separator/>
      </w:r>
    </w:p>
  </w:footnote>
  <w:footnote w:type="continuationSeparator" w:id="0">
    <w:p w:rsidR="004A01F5" w:rsidRDefault="004A01F5" w:rsidP="00315D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63AE"/>
    <w:rsid w:val="000C32FA"/>
    <w:rsid w:val="00315D96"/>
    <w:rsid w:val="004A01F5"/>
    <w:rsid w:val="00682A2E"/>
    <w:rsid w:val="00D46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315D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315D96"/>
  </w:style>
  <w:style w:type="paragraph" w:styleId="a5">
    <w:name w:val="footer"/>
    <w:basedOn w:val="a"/>
    <w:link w:val="a6"/>
    <w:uiPriority w:val="99"/>
    <w:semiHidden/>
    <w:unhideWhenUsed/>
    <w:rsid w:val="00315D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315D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0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da</dc:creator>
  <cp:lastModifiedBy>Mazda</cp:lastModifiedBy>
  <cp:revision>2</cp:revision>
  <dcterms:created xsi:type="dcterms:W3CDTF">2014-12-14T10:49:00Z</dcterms:created>
  <dcterms:modified xsi:type="dcterms:W3CDTF">2014-12-14T10:52:00Z</dcterms:modified>
</cp:coreProperties>
</file>